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A32" w:rsidRPr="00FA318D" w:rsidRDefault="00AC648F" w:rsidP="00893A6A">
      <w:pPr>
        <w:rPr>
          <w:rFonts w:ascii="Times" w:hAnsi="Times"/>
          <w:sz w:val="20"/>
          <w:szCs w:val="20"/>
        </w:rPr>
      </w:pPr>
      <w:r w:rsidRPr="00FA318D">
        <w:rPr>
          <w:rFonts w:ascii="Times" w:hAnsi="Times"/>
          <w:sz w:val="20"/>
          <w:szCs w:val="20"/>
        </w:rPr>
        <w:t>S</w:t>
      </w:r>
      <w:r w:rsidR="00B777BF" w:rsidRPr="00FA318D">
        <w:rPr>
          <w:rFonts w:ascii="Times" w:hAnsi="Times"/>
          <w:sz w:val="20"/>
          <w:szCs w:val="20"/>
        </w:rPr>
        <w:t>upplemental Table 1</w:t>
      </w:r>
      <w:r w:rsidRPr="00FA318D">
        <w:rPr>
          <w:rFonts w:ascii="Times" w:hAnsi="Times"/>
          <w:sz w:val="20"/>
          <w:szCs w:val="20"/>
        </w:rPr>
        <w:t>: Individual result of Heart Rate, standard deviation of all NN intervals (SDNN), and root mean square of successive differences of successive NN intervals (RMSSD)</w:t>
      </w:r>
    </w:p>
    <w:p w:rsidR="00F22A32" w:rsidRDefault="00B033A4" w:rsidP="00893A6A">
      <w:pPr>
        <w:rPr>
          <w:rFonts w:ascii="Times" w:hAnsi="Times" w:hint="eastAsia"/>
        </w:rPr>
      </w:pPr>
      <w:r w:rsidRPr="008E4154">
        <w:rPr>
          <w:rFonts w:ascii="Times" w:hAnsi="Times"/>
          <w:noProof/>
        </w:rPr>
        <w:object w:dxaOrig="19160" w:dyaOrig="14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2.25pt;height:311.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53810620" r:id="rId5"/>
        </w:object>
      </w:r>
    </w:p>
    <w:p w:rsidR="00AC648F" w:rsidRPr="00917668" w:rsidRDefault="00AC648F" w:rsidP="00842ED5">
      <w:pPr>
        <w:rPr>
          <w:rFonts w:ascii="Times" w:hAnsi="Times"/>
          <w:color w:val="0000FF"/>
        </w:rPr>
      </w:pPr>
      <w:r>
        <w:rPr>
          <w:rFonts w:ascii="Times" w:hAnsi="Times"/>
          <w:noProof/>
        </w:rPr>
        <w:drawing>
          <wp:inline distT="0" distB="0" distL="0" distR="0" wp14:anchorId="5ABE1426" wp14:editId="4917EDEA">
            <wp:extent cx="2574698" cy="218617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723" cy="2198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Times" w:hAnsi="Times"/>
          <w:noProof/>
        </w:rPr>
        <w:drawing>
          <wp:inline distT="0" distB="0" distL="0" distR="0" wp14:anchorId="734AC3BD" wp14:editId="1644187B">
            <wp:extent cx="2540696" cy="213157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105" cy="215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648F" w:rsidRPr="00917668" w:rsidSect="00842ED5">
      <w:pgSz w:w="11500" w:h="151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notTrueType/>
    <w:pitch w:val="variable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9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2ED5"/>
    <w:rsid w:val="00022415"/>
    <w:rsid w:val="00027507"/>
    <w:rsid w:val="00045BF9"/>
    <w:rsid w:val="00053AA5"/>
    <w:rsid w:val="00064829"/>
    <w:rsid w:val="00066E5E"/>
    <w:rsid w:val="0007727D"/>
    <w:rsid w:val="00082884"/>
    <w:rsid w:val="000C6515"/>
    <w:rsid w:val="00113520"/>
    <w:rsid w:val="001377CB"/>
    <w:rsid w:val="00167283"/>
    <w:rsid w:val="00173F08"/>
    <w:rsid w:val="001B3DF0"/>
    <w:rsid w:val="001B6510"/>
    <w:rsid w:val="001D793A"/>
    <w:rsid w:val="001E687A"/>
    <w:rsid w:val="001F190A"/>
    <w:rsid w:val="00204916"/>
    <w:rsid w:val="00257F67"/>
    <w:rsid w:val="00261E2D"/>
    <w:rsid w:val="00272F7F"/>
    <w:rsid w:val="00274126"/>
    <w:rsid w:val="002820E0"/>
    <w:rsid w:val="002B4F3D"/>
    <w:rsid w:val="002C0F71"/>
    <w:rsid w:val="002D1E8C"/>
    <w:rsid w:val="003428D1"/>
    <w:rsid w:val="00382F88"/>
    <w:rsid w:val="003A72BD"/>
    <w:rsid w:val="003C0CD5"/>
    <w:rsid w:val="003F4159"/>
    <w:rsid w:val="00470CC4"/>
    <w:rsid w:val="004A2A39"/>
    <w:rsid w:val="004A580C"/>
    <w:rsid w:val="004A597F"/>
    <w:rsid w:val="004B68D6"/>
    <w:rsid w:val="004D1FE1"/>
    <w:rsid w:val="00557721"/>
    <w:rsid w:val="005B4D97"/>
    <w:rsid w:val="005C5DCD"/>
    <w:rsid w:val="005F1B8B"/>
    <w:rsid w:val="006143CD"/>
    <w:rsid w:val="00626B89"/>
    <w:rsid w:val="00632027"/>
    <w:rsid w:val="0067125E"/>
    <w:rsid w:val="00692A90"/>
    <w:rsid w:val="00781CA8"/>
    <w:rsid w:val="00787719"/>
    <w:rsid w:val="007B5B06"/>
    <w:rsid w:val="007B5DCB"/>
    <w:rsid w:val="007C57A5"/>
    <w:rsid w:val="00803EFF"/>
    <w:rsid w:val="00810A2E"/>
    <w:rsid w:val="00812B80"/>
    <w:rsid w:val="00840BD6"/>
    <w:rsid w:val="00842ED5"/>
    <w:rsid w:val="00893A6A"/>
    <w:rsid w:val="008A2953"/>
    <w:rsid w:val="008E4154"/>
    <w:rsid w:val="008F7E7B"/>
    <w:rsid w:val="00917668"/>
    <w:rsid w:val="009625A9"/>
    <w:rsid w:val="00982C46"/>
    <w:rsid w:val="009863AF"/>
    <w:rsid w:val="009B7C1A"/>
    <w:rsid w:val="009E6C00"/>
    <w:rsid w:val="00A4399D"/>
    <w:rsid w:val="00A54C88"/>
    <w:rsid w:val="00A6777D"/>
    <w:rsid w:val="00A81DAE"/>
    <w:rsid w:val="00A95677"/>
    <w:rsid w:val="00AC648F"/>
    <w:rsid w:val="00AD53AD"/>
    <w:rsid w:val="00B033A4"/>
    <w:rsid w:val="00B0427A"/>
    <w:rsid w:val="00B11D64"/>
    <w:rsid w:val="00B16C5F"/>
    <w:rsid w:val="00B17E19"/>
    <w:rsid w:val="00B24B3D"/>
    <w:rsid w:val="00B63373"/>
    <w:rsid w:val="00B638B2"/>
    <w:rsid w:val="00B6474C"/>
    <w:rsid w:val="00B65341"/>
    <w:rsid w:val="00B770EC"/>
    <w:rsid w:val="00B777BF"/>
    <w:rsid w:val="00B800AB"/>
    <w:rsid w:val="00B80ADA"/>
    <w:rsid w:val="00B84B6A"/>
    <w:rsid w:val="00BC57AB"/>
    <w:rsid w:val="00BD7FFB"/>
    <w:rsid w:val="00BE00D2"/>
    <w:rsid w:val="00C029ED"/>
    <w:rsid w:val="00C055B3"/>
    <w:rsid w:val="00C23DFB"/>
    <w:rsid w:val="00C35A1B"/>
    <w:rsid w:val="00C35DDE"/>
    <w:rsid w:val="00C70A5F"/>
    <w:rsid w:val="00CA4106"/>
    <w:rsid w:val="00CD3459"/>
    <w:rsid w:val="00D2340C"/>
    <w:rsid w:val="00D35707"/>
    <w:rsid w:val="00D93705"/>
    <w:rsid w:val="00DC2DBD"/>
    <w:rsid w:val="00DD1E4F"/>
    <w:rsid w:val="00DD3053"/>
    <w:rsid w:val="00E06966"/>
    <w:rsid w:val="00E43369"/>
    <w:rsid w:val="00E70C23"/>
    <w:rsid w:val="00E70CE6"/>
    <w:rsid w:val="00E729BE"/>
    <w:rsid w:val="00EA743A"/>
    <w:rsid w:val="00ED4593"/>
    <w:rsid w:val="00EF59E4"/>
    <w:rsid w:val="00F22A32"/>
    <w:rsid w:val="00F267C7"/>
    <w:rsid w:val="00F90575"/>
    <w:rsid w:val="00F943C1"/>
    <w:rsid w:val="00FA318D"/>
    <w:rsid w:val="00FD051D"/>
    <w:rsid w:val="00FE793D"/>
    <w:rsid w:val="00FF22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958ACD"/>
  <w15:docId w15:val="{DDDD6411-421A-3544-90CC-60A506192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C57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Book Title"/>
    <w:basedOn w:val="a4"/>
    <w:uiPriority w:val="33"/>
    <w:qFormat/>
    <w:rsid w:val="0007727D"/>
    <w:rPr>
      <w:b w:val="0"/>
      <w:bCs/>
      <w:i w:val="0"/>
      <w:iCs/>
      <w:smallCaps/>
      <w:color w:val="000000" w:themeColor="text1"/>
      <w:spacing w:val="5"/>
      <w:sz w:val="16"/>
      <w:bdr w:val="none" w:sz="0" w:space="0" w:color="auto"/>
    </w:rPr>
  </w:style>
  <w:style w:type="character" w:styleId="a4">
    <w:name w:val="Subtle Reference"/>
    <w:basedOn w:val="a0"/>
    <w:uiPriority w:val="31"/>
    <w:qFormat/>
    <w:rsid w:val="0007727D"/>
    <w:rPr>
      <w:smallCaps/>
      <w:color w:val="5A5A5A" w:themeColor="text1" w:themeTint="A5"/>
    </w:rPr>
  </w:style>
  <w:style w:type="paragraph" w:styleId="a5">
    <w:name w:val="List Paragraph"/>
    <w:basedOn w:val="a"/>
    <w:uiPriority w:val="34"/>
    <w:qFormat/>
    <w:rsid w:val="0007727D"/>
    <w:pPr>
      <w:ind w:leftChars="400" w:left="960"/>
    </w:pPr>
    <w:rPr>
      <w:rFonts w:ascii="游明朝" w:eastAsia="Times" w:hAnsi="游明朝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______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ka-k@oak.gunma-u.ac.jp</dc:creator>
  <cp:keywords/>
  <dc:description/>
  <cp:lastModifiedBy>yutaka-k@oak.gunma-u.ac.jp</cp:lastModifiedBy>
  <cp:revision>4</cp:revision>
  <dcterms:created xsi:type="dcterms:W3CDTF">2020-06-15T23:43:00Z</dcterms:created>
  <dcterms:modified xsi:type="dcterms:W3CDTF">2020-06-16T01:59:00Z</dcterms:modified>
</cp:coreProperties>
</file>